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08C10" w14:textId="24DD6D03" w:rsidR="009353D0" w:rsidRPr="00231F3E" w:rsidRDefault="00231F3E" w:rsidP="00271F08">
      <w:pPr>
        <w:spacing w:line="480" w:lineRule="auto"/>
        <w:rPr>
          <w:b/>
        </w:rPr>
      </w:pPr>
      <w:r w:rsidRPr="00231F3E">
        <w:rPr>
          <w:b/>
        </w:rPr>
        <w:t>S</w:t>
      </w:r>
      <w:r w:rsidR="004A4BD9">
        <w:rPr>
          <w:b/>
        </w:rPr>
        <w:t>1</w:t>
      </w:r>
      <w:r w:rsidRPr="00231F3E">
        <w:rPr>
          <w:b/>
        </w:rPr>
        <w:t xml:space="preserve"> Table</w:t>
      </w:r>
      <w:r w:rsidR="001F43F6">
        <w:rPr>
          <w:b/>
        </w:rPr>
        <w:t xml:space="preserve">. The </w:t>
      </w:r>
      <w:r w:rsidR="00C506FD">
        <w:rPr>
          <w:b/>
        </w:rPr>
        <w:t>e</w:t>
      </w:r>
      <w:r w:rsidR="00C74E95">
        <w:rPr>
          <w:b/>
        </w:rPr>
        <w:t xml:space="preserve">stimated </w:t>
      </w:r>
      <w:r w:rsidR="00C506FD">
        <w:rPr>
          <w:b/>
        </w:rPr>
        <w:t>a</w:t>
      </w:r>
      <w:r w:rsidR="00C74E95">
        <w:rPr>
          <w:b/>
        </w:rPr>
        <w:t xml:space="preserve">djusted </w:t>
      </w:r>
      <w:r w:rsidR="00C506FD">
        <w:rPr>
          <w:b/>
        </w:rPr>
        <w:t>o</w:t>
      </w:r>
      <w:r w:rsidR="00C74E95">
        <w:rPr>
          <w:b/>
        </w:rPr>
        <w:t xml:space="preserve">dds </w:t>
      </w:r>
      <w:r w:rsidR="00C506FD">
        <w:rPr>
          <w:b/>
        </w:rPr>
        <w:t>r</w:t>
      </w:r>
      <w:r w:rsidR="001D4A39">
        <w:rPr>
          <w:b/>
        </w:rPr>
        <w:t>atios</w:t>
      </w:r>
      <w:r w:rsidR="001F43F6">
        <w:rPr>
          <w:b/>
        </w:rPr>
        <w:t xml:space="preserve"> of </w:t>
      </w:r>
      <w:r w:rsidR="00C506FD">
        <w:rPr>
          <w:b/>
        </w:rPr>
        <w:t>s</w:t>
      </w:r>
      <w:r w:rsidR="004111E6" w:rsidRPr="004111E6">
        <w:rPr>
          <w:b/>
        </w:rPr>
        <w:t xml:space="preserve">ubjective </w:t>
      </w:r>
      <w:r w:rsidR="00C506FD">
        <w:rPr>
          <w:b/>
        </w:rPr>
        <w:t>c</w:t>
      </w:r>
      <w:r w:rsidR="004111E6" w:rsidRPr="004111E6">
        <w:rPr>
          <w:b/>
        </w:rPr>
        <w:t xml:space="preserve">ognitive </w:t>
      </w:r>
      <w:r w:rsidR="00C506FD">
        <w:rPr>
          <w:b/>
        </w:rPr>
        <w:t>c</w:t>
      </w:r>
      <w:r w:rsidR="004111E6" w:rsidRPr="004111E6">
        <w:rPr>
          <w:b/>
        </w:rPr>
        <w:t>omplaints</w:t>
      </w:r>
      <w:r w:rsidR="004111E6">
        <w:t xml:space="preserve"> </w:t>
      </w:r>
      <w:r w:rsidR="00C74E95">
        <w:rPr>
          <w:b/>
        </w:rPr>
        <w:t xml:space="preserve">for </w:t>
      </w:r>
      <w:r w:rsidR="00C506FD">
        <w:rPr>
          <w:b/>
        </w:rPr>
        <w:t>c</w:t>
      </w:r>
      <w:bookmarkStart w:id="0" w:name="_GoBack"/>
      <w:bookmarkEnd w:id="0"/>
      <w:r w:rsidR="001F43F6">
        <w:rPr>
          <w:b/>
        </w:rPr>
        <w:t>ovariate</w:t>
      </w:r>
      <w:r w:rsidR="001D4A39">
        <w:rPr>
          <w:b/>
        </w:rPr>
        <w:t>s</w:t>
      </w:r>
    </w:p>
    <w:tbl>
      <w:tblPr>
        <w:tblpPr w:leftFromText="180" w:rightFromText="180" w:vertAnchor="text" w:tblpY="1"/>
        <w:tblOverlap w:val="never"/>
        <w:tblW w:w="4684" w:type="pct"/>
        <w:tblLayout w:type="fixed"/>
        <w:tblLook w:val="04A0" w:firstRow="1" w:lastRow="0" w:firstColumn="1" w:lastColumn="0" w:noHBand="0" w:noVBand="1"/>
      </w:tblPr>
      <w:tblGrid>
        <w:gridCol w:w="2125"/>
        <w:gridCol w:w="1603"/>
        <w:gridCol w:w="710"/>
        <w:gridCol w:w="272"/>
        <w:gridCol w:w="437"/>
        <w:gridCol w:w="670"/>
        <w:gridCol w:w="2951"/>
      </w:tblGrid>
      <w:tr w:rsidR="009353D0" w:rsidRPr="00867CD0" w14:paraId="062B7A6B" w14:textId="77777777" w:rsidTr="00AD1D9A">
        <w:trPr>
          <w:trHeight w:val="56"/>
          <w:tblHeader/>
        </w:trPr>
        <w:tc>
          <w:tcPr>
            <w:tcW w:w="12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EF1F" w14:textId="77777777" w:rsidR="009353D0" w:rsidRPr="00867CD0" w:rsidRDefault="009353D0" w:rsidP="00AD1D9A">
            <w:pPr>
              <w:rPr>
                <w:b/>
                <w:bCs/>
                <w:color w:val="000000"/>
              </w:rPr>
            </w:pPr>
            <w:r w:rsidRPr="00867CD0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2105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D89" w14:textId="77777777" w:rsidR="009353D0" w:rsidRPr="00867CD0" w:rsidRDefault="009353D0" w:rsidP="00AD1D9A">
            <w:pPr>
              <w:rPr>
                <w:b/>
                <w:bCs/>
                <w:color w:val="000000"/>
              </w:rPr>
            </w:pPr>
            <w:r w:rsidRPr="00867CD0">
              <w:rPr>
                <w:b/>
                <w:bCs/>
                <w:color w:val="000000"/>
              </w:rPr>
              <w:t>Levels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F9F5" w14:textId="41AB5A45" w:rsidR="009353D0" w:rsidRPr="00867CD0" w:rsidRDefault="001F43F6" w:rsidP="00AD1D9A">
            <w:pPr>
              <w:rPr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OR</w:t>
            </w:r>
            <w:proofErr w:type="spellEnd"/>
            <w:r w:rsidR="009353D0" w:rsidRPr="00867CD0">
              <w:rPr>
                <w:b/>
                <w:bCs/>
                <w:color w:val="000000"/>
              </w:rPr>
              <w:t xml:space="preserve"> </w:t>
            </w:r>
            <w:r w:rsidR="00231F3E">
              <w:rPr>
                <w:b/>
                <w:bCs/>
                <w:color w:val="000000"/>
              </w:rPr>
              <w:t>(</w:t>
            </w:r>
            <w:r w:rsidR="009353D0" w:rsidRPr="00867CD0">
              <w:rPr>
                <w:b/>
                <w:bCs/>
                <w:color w:val="000000"/>
              </w:rPr>
              <w:t>95% CI)</w:t>
            </w:r>
          </w:p>
        </w:tc>
      </w:tr>
      <w:tr w:rsidR="009353D0" w:rsidRPr="00867CD0" w14:paraId="40742FDE" w14:textId="77777777" w:rsidTr="00AD1D9A">
        <w:trPr>
          <w:trHeight w:val="282"/>
        </w:trPr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1DC8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Age (years)</w:t>
            </w:r>
          </w:p>
        </w:tc>
        <w:tc>
          <w:tcPr>
            <w:tcW w:w="2105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635D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51C" w14:textId="77777777" w:rsidR="009353D0" w:rsidRPr="00867CD0" w:rsidRDefault="009353D0" w:rsidP="00AD1D9A"/>
        </w:tc>
      </w:tr>
      <w:tr w:rsidR="009353D0" w:rsidRPr="00867CD0" w14:paraId="6D883A6A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445D3289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46689845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18-34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4EDC3DE1" w14:textId="342FF4E0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79 (1.48, 2.17)</w:t>
            </w:r>
          </w:p>
        </w:tc>
      </w:tr>
      <w:tr w:rsidR="009353D0" w:rsidRPr="00867CD0" w14:paraId="4A303B3A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E35EF9E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163644A9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35-64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5C6C4F42" w14:textId="67D144C8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30 (1.12, 1.51)</w:t>
            </w:r>
          </w:p>
        </w:tc>
      </w:tr>
      <w:tr w:rsidR="009353D0" w:rsidRPr="00867CD0" w14:paraId="260A1317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375D066C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06CC3BB9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65+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1C0F7704" w14:textId="50C6DA66" w:rsidR="009353D0" w:rsidRPr="00867CD0" w:rsidRDefault="009353D0" w:rsidP="00AD1D9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353D0" w:rsidRPr="00867CD0" w14:paraId="48B0C936" w14:textId="77777777" w:rsidTr="00AD1D9A">
        <w:trPr>
          <w:trHeight w:val="282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B8B19CB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Gender</w:t>
            </w: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526962AD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5C0EF6B5" w14:textId="77777777" w:rsidR="009353D0" w:rsidRPr="00867CD0" w:rsidRDefault="009353D0" w:rsidP="00AD1D9A"/>
        </w:tc>
      </w:tr>
      <w:tr w:rsidR="009353D0" w:rsidRPr="00867CD0" w14:paraId="5B6B2D7F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41240B23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1ECC147C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Male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6121EBD9" w14:textId="0E6F6269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85 (0.77, 0.94)</w:t>
            </w:r>
          </w:p>
        </w:tc>
      </w:tr>
      <w:tr w:rsidR="009353D0" w:rsidRPr="00867CD0" w14:paraId="009802A5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39BD5474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F5DAE86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Female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025B376D" w14:textId="43A915CB" w:rsidR="009353D0" w:rsidRPr="00867CD0" w:rsidRDefault="009353D0" w:rsidP="00AD1D9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353D0" w:rsidRPr="00867CD0" w14:paraId="59861DD2" w14:textId="77777777" w:rsidTr="00AD1D9A">
        <w:trPr>
          <w:trHeight w:val="282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2AA362C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Employment</w:t>
            </w: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6ED1294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3CAE2BFE" w14:textId="77777777" w:rsidR="009353D0" w:rsidRPr="00867CD0" w:rsidRDefault="009353D0" w:rsidP="00AD1D9A"/>
        </w:tc>
      </w:tr>
      <w:tr w:rsidR="009353D0" w:rsidRPr="00867CD0" w14:paraId="4B3DED1D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0932E001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7FC835B7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Employed for wages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4D18F984" w14:textId="3671828B" w:rsidR="009353D0" w:rsidRPr="00867CD0" w:rsidRDefault="00231F3E" w:rsidP="00AD1D9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6 (0.22, 0.31)</w:t>
            </w:r>
          </w:p>
        </w:tc>
      </w:tr>
      <w:tr w:rsidR="009353D0" w:rsidRPr="00867CD0" w14:paraId="41604AA7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1BE612E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1FA2EDEA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Self-employed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09A6DF7C" w14:textId="24A1301B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30 (0.24, 0.38)</w:t>
            </w:r>
          </w:p>
        </w:tc>
      </w:tr>
      <w:tr w:rsidR="009353D0" w:rsidRPr="00867CD0" w14:paraId="5CA1059D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61CD192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AA08CE8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Out of work for 1 year or more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459A8200" w14:textId="232AEC9C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58 (0.46, 0.74)</w:t>
            </w:r>
          </w:p>
        </w:tc>
      </w:tr>
      <w:tr w:rsidR="009353D0" w:rsidRPr="00867CD0" w14:paraId="5999CE37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861358C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45009B6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Out of work for less than 1 year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23885FBB" w14:textId="7379932B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37 (0.28, 0.48)</w:t>
            </w:r>
          </w:p>
        </w:tc>
      </w:tr>
      <w:tr w:rsidR="009353D0" w:rsidRPr="00867CD0" w14:paraId="3F3F32CC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7C88F5E9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D4ED4FF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A homemaker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7EF38657" w14:textId="4E139492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27 (0.22, 0.34)</w:t>
            </w:r>
          </w:p>
        </w:tc>
      </w:tr>
      <w:tr w:rsidR="009353D0" w:rsidRPr="00867CD0" w14:paraId="15A4A047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768C810A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073F6109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A student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5F3278A5" w14:textId="27C0E103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34 (0.25, 0.47)</w:t>
            </w:r>
          </w:p>
        </w:tc>
      </w:tr>
      <w:tr w:rsidR="009353D0" w:rsidRPr="00867CD0" w14:paraId="4AE6C56E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7A58940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548F44B3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Retired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4300A89D" w14:textId="4F021CD6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0.49 (0.41, 0.59)</w:t>
            </w:r>
          </w:p>
        </w:tc>
      </w:tr>
      <w:tr w:rsidR="009353D0" w:rsidRPr="00867CD0" w14:paraId="54C3855C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230E30F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78835E9C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Unable to work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17813B8B" w14:textId="15E03150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353D0" w:rsidRPr="00867CD0" w14:paraId="542D6A1E" w14:textId="77777777" w:rsidTr="00AD1D9A">
        <w:trPr>
          <w:trHeight w:val="282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BDFEABE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Education</w:t>
            </w: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083D7071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3CC16F07" w14:textId="77777777" w:rsidR="009353D0" w:rsidRPr="00867CD0" w:rsidRDefault="009353D0" w:rsidP="00AD1D9A"/>
        </w:tc>
      </w:tr>
      <w:tr w:rsidR="009353D0" w:rsidRPr="00867CD0" w14:paraId="3FE38DEB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D4CD68A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7CF5D93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Did not graduate high school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1F92A51E" w14:textId="211D4C0B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64 (1.36, 1.99)</w:t>
            </w:r>
          </w:p>
        </w:tc>
      </w:tr>
      <w:tr w:rsidR="009353D0" w:rsidRPr="00867CD0" w14:paraId="36745989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7C85920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7C0FD18D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Graduated high school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397C0937" w14:textId="066C6865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45 (1.27, 1.66)</w:t>
            </w:r>
          </w:p>
        </w:tc>
      </w:tr>
      <w:tr w:rsidR="009353D0" w:rsidRPr="00867CD0" w14:paraId="4C09687D" w14:textId="77777777" w:rsidTr="00321E2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89BA23B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75AB7384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Attended college or technical school</w:t>
            </w:r>
          </w:p>
        </w:tc>
        <w:tc>
          <w:tcPr>
            <w:tcW w:w="1683" w:type="pct"/>
            <w:shd w:val="clear" w:color="auto" w:fill="auto"/>
            <w:noWrap/>
            <w:hideMark/>
          </w:tcPr>
          <w:p w14:paraId="19607592" w14:textId="24B42EBE" w:rsidR="009353D0" w:rsidRPr="00867CD0" w:rsidRDefault="00231F3E" w:rsidP="00321E2A">
            <w:pPr>
              <w:rPr>
                <w:color w:val="000000"/>
              </w:rPr>
            </w:pPr>
            <w:r>
              <w:rPr>
                <w:color w:val="000000"/>
              </w:rPr>
              <w:t>1.36 (1.19, 1.55)</w:t>
            </w:r>
          </w:p>
          <w:p w14:paraId="248B3390" w14:textId="77777777" w:rsidR="009353D0" w:rsidRPr="00867CD0" w:rsidRDefault="009353D0" w:rsidP="00321E2A">
            <w:pPr>
              <w:rPr>
                <w:color w:val="000000"/>
              </w:rPr>
            </w:pPr>
          </w:p>
        </w:tc>
      </w:tr>
      <w:tr w:rsidR="009353D0" w:rsidRPr="00867CD0" w14:paraId="655A2DA9" w14:textId="77777777" w:rsidTr="00321E2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FFA566F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61D29DB0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Graduated from college or technical school</w:t>
            </w:r>
          </w:p>
        </w:tc>
        <w:tc>
          <w:tcPr>
            <w:tcW w:w="1683" w:type="pct"/>
            <w:shd w:val="clear" w:color="auto" w:fill="auto"/>
            <w:noWrap/>
            <w:hideMark/>
          </w:tcPr>
          <w:p w14:paraId="6412A15E" w14:textId="7C68CFAF" w:rsidR="009353D0" w:rsidRPr="00867CD0" w:rsidRDefault="00231F3E" w:rsidP="00321E2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  <w:p w14:paraId="39C580C5" w14:textId="77777777" w:rsidR="009353D0" w:rsidRPr="00867CD0" w:rsidRDefault="009353D0" w:rsidP="00321E2A">
            <w:pPr>
              <w:rPr>
                <w:color w:val="000000"/>
              </w:rPr>
            </w:pPr>
          </w:p>
        </w:tc>
      </w:tr>
      <w:tr w:rsidR="009353D0" w:rsidRPr="00867CD0" w14:paraId="733FCF2C" w14:textId="77777777" w:rsidTr="00AD1D9A">
        <w:trPr>
          <w:trHeight w:val="282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4F96A687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Income</w:t>
            </w: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617F65BA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7DEBC229" w14:textId="77777777" w:rsidR="009353D0" w:rsidRPr="00867CD0" w:rsidRDefault="009353D0" w:rsidP="00AD1D9A"/>
        </w:tc>
      </w:tr>
      <w:tr w:rsidR="009353D0" w:rsidRPr="00867CD0" w14:paraId="3146C187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71FBB06F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5FAC906D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Less than $10,000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42898ECD" w14:textId="198F7C6E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2.20 (1.76, 2.76)</w:t>
            </w:r>
          </w:p>
        </w:tc>
      </w:tr>
      <w:tr w:rsidR="009353D0" w:rsidRPr="00867CD0" w14:paraId="1977EFCB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027B19C2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4797E66B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$10,000 to $20,000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30D6FABA" w14:textId="2E7A82EA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86 (1.53, 2.27)</w:t>
            </w:r>
          </w:p>
        </w:tc>
      </w:tr>
      <w:tr w:rsidR="009353D0" w:rsidRPr="00867CD0" w14:paraId="70B97AC9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93703D5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E9AC7FD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$20,000 to $35,000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69851E5C" w14:textId="78C5A4BF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54 (1.28, 1.86)</w:t>
            </w:r>
          </w:p>
        </w:tc>
      </w:tr>
      <w:tr w:rsidR="009353D0" w:rsidRPr="00867CD0" w14:paraId="7A48E625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6A8641D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55156003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$35,000 to $75,000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1CBC263B" w14:textId="4AEDF96B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1.27 (1.07, 1.51)</w:t>
            </w:r>
          </w:p>
        </w:tc>
      </w:tr>
      <w:tr w:rsidR="009353D0" w:rsidRPr="00867CD0" w14:paraId="02599F59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59B20BDB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1E7DB87D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$75,000 or more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291C6868" w14:textId="62E637B1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353D0" w:rsidRPr="00867CD0" w14:paraId="69FCF5F7" w14:textId="77777777" w:rsidTr="00AD1D9A">
        <w:trPr>
          <w:trHeight w:val="282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4342BFD8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General Health</w:t>
            </w: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72C6A93E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21FA38F0" w14:textId="77777777" w:rsidR="009353D0" w:rsidRPr="00867CD0" w:rsidRDefault="009353D0" w:rsidP="00AD1D9A"/>
        </w:tc>
      </w:tr>
      <w:tr w:rsidR="009353D0" w:rsidRPr="00867CD0" w14:paraId="39AEC221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874F43A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9CA1356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Excellent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71D42F0C" w14:textId="2EC6D334" w:rsidR="009353D0" w:rsidRPr="00867CD0" w:rsidRDefault="00AD1D9A" w:rsidP="00AD1D9A">
            <w:pPr>
              <w:rPr>
                <w:color w:val="000000"/>
              </w:rPr>
            </w:pPr>
            <w:r>
              <w:rPr>
                <w:color w:val="000000"/>
              </w:rPr>
              <w:t>0.24 (0.19, 0.32)</w:t>
            </w:r>
          </w:p>
        </w:tc>
      </w:tr>
      <w:tr w:rsidR="009353D0" w:rsidRPr="00867CD0" w14:paraId="77D56F0E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005A5138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3EA9408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Very good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5189E5F2" w14:textId="1A060582" w:rsidR="009353D0" w:rsidRPr="00867CD0" w:rsidRDefault="00AD1D9A" w:rsidP="00AD1D9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5 (0.28, 0.42)</w:t>
            </w:r>
          </w:p>
        </w:tc>
      </w:tr>
      <w:tr w:rsidR="009353D0" w:rsidRPr="00867CD0" w14:paraId="109BDFC5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5212585B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4D48708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Good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0F1C3D01" w14:textId="6D87B8C4" w:rsidR="009353D0" w:rsidRPr="00867CD0" w:rsidRDefault="00AD1D9A" w:rsidP="00AD1D9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7 (0.40, 0.56)</w:t>
            </w:r>
          </w:p>
        </w:tc>
      </w:tr>
      <w:tr w:rsidR="009353D0" w:rsidRPr="00867CD0" w14:paraId="03D7B2AA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46E4554B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40A8F816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Fair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60119425" w14:textId="2350B98D" w:rsidR="009353D0" w:rsidRPr="00867CD0" w:rsidRDefault="00AD1D9A" w:rsidP="00AD1D9A">
            <w:pPr>
              <w:rPr>
                <w:color w:val="000000"/>
              </w:rPr>
            </w:pPr>
            <w:r>
              <w:rPr>
                <w:color w:val="000000"/>
              </w:rPr>
              <w:t>0.81 (0.68, 0.96)</w:t>
            </w:r>
          </w:p>
        </w:tc>
      </w:tr>
      <w:tr w:rsidR="009353D0" w:rsidRPr="00867CD0" w14:paraId="4C7DEDDC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04EDC960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31532265" w14:textId="77777777" w:rsidR="009353D0" w:rsidRPr="00867CD0" w:rsidRDefault="009353D0" w:rsidP="00AD1D9A">
            <w:pPr>
              <w:rPr>
                <w:b/>
                <w:bCs/>
                <w:color w:val="112277"/>
              </w:rPr>
            </w:pPr>
            <w:r w:rsidRPr="00867CD0">
              <w:rPr>
                <w:b/>
                <w:bCs/>
                <w:color w:val="112277"/>
              </w:rPr>
              <w:t>Poor</w:t>
            </w: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13475A43" w14:textId="301A77CB" w:rsidR="009353D0" w:rsidRPr="00867CD0" w:rsidRDefault="00231F3E" w:rsidP="00AD1D9A">
            <w:pPr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353D0" w:rsidRPr="00867CD0" w14:paraId="72FA9F53" w14:textId="77777777" w:rsidTr="00DC4485">
        <w:trPr>
          <w:gridAfter w:val="2"/>
          <w:wAfter w:w="2065" w:type="pct"/>
          <w:trHeight w:val="430"/>
        </w:trPr>
        <w:tc>
          <w:tcPr>
            <w:tcW w:w="2126" w:type="pct"/>
            <w:gridSpan w:val="2"/>
          </w:tcPr>
          <w:p w14:paraId="161AF089" w14:textId="77777777" w:rsidR="009353D0" w:rsidRPr="00867CD0" w:rsidRDefault="009353D0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During the past 30 days, on how many days did you use cannabis?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1F3B090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  <w:tc>
          <w:tcPr>
            <w:tcW w:w="404" w:type="pct"/>
            <w:gridSpan w:val="2"/>
            <w:shd w:val="clear" w:color="auto" w:fill="auto"/>
            <w:vAlign w:val="bottom"/>
          </w:tcPr>
          <w:p w14:paraId="6CC94905" w14:textId="77777777" w:rsidR="009353D0" w:rsidRPr="00867CD0" w:rsidRDefault="009353D0" w:rsidP="00AD1D9A">
            <w:pPr>
              <w:rPr>
                <w:b/>
                <w:color w:val="000000"/>
              </w:rPr>
            </w:pPr>
          </w:p>
        </w:tc>
      </w:tr>
      <w:tr w:rsidR="009353D0" w:rsidRPr="00867CD0" w14:paraId="5B1B4ECA" w14:textId="77777777" w:rsidTr="00AD1D9A">
        <w:trPr>
          <w:trHeight w:val="196"/>
        </w:trPr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13BF3130" w14:textId="77777777" w:rsidR="009353D0" w:rsidRPr="00867CD0" w:rsidRDefault="009353D0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shd w:val="clear" w:color="auto" w:fill="auto"/>
            <w:noWrap/>
            <w:vAlign w:val="bottom"/>
            <w:hideMark/>
          </w:tcPr>
          <w:p w14:paraId="28CEAB06" w14:textId="28909C40" w:rsidR="009353D0" w:rsidRPr="00867CD0" w:rsidRDefault="009353D0" w:rsidP="00AD1D9A">
            <w:pPr>
              <w:rPr>
                <w:b/>
                <w:bCs/>
                <w:color w:val="112277"/>
              </w:rPr>
            </w:pPr>
          </w:p>
        </w:tc>
        <w:tc>
          <w:tcPr>
            <w:tcW w:w="1683" w:type="pct"/>
            <w:shd w:val="clear" w:color="auto" w:fill="auto"/>
            <w:noWrap/>
            <w:vAlign w:val="bottom"/>
            <w:hideMark/>
          </w:tcPr>
          <w:p w14:paraId="27BFF1A9" w14:textId="5682C9E9" w:rsidR="009353D0" w:rsidRPr="00867CD0" w:rsidRDefault="00AD1D9A" w:rsidP="00AD1D9A">
            <w:pPr>
              <w:rPr>
                <w:color w:val="000000"/>
              </w:rPr>
            </w:pPr>
            <w:r>
              <w:rPr>
                <w:color w:val="000000"/>
              </w:rPr>
              <w:t>1.02 (1.01, 1.03)</w:t>
            </w:r>
          </w:p>
        </w:tc>
      </w:tr>
      <w:tr w:rsidR="00AD1D9A" w:rsidRPr="00867CD0" w14:paraId="45A2303C" w14:textId="77777777" w:rsidTr="00AD1D9A">
        <w:trPr>
          <w:gridAfter w:val="1"/>
          <w:wAfter w:w="1683" w:type="pct"/>
          <w:trHeight w:val="196"/>
        </w:trPr>
        <w:tc>
          <w:tcPr>
            <w:tcW w:w="2686" w:type="pct"/>
            <w:gridSpan w:val="4"/>
          </w:tcPr>
          <w:p w14:paraId="50CD58BE" w14:textId="564C5D76" w:rsidR="00AD1D9A" w:rsidRPr="00867CD0" w:rsidRDefault="00AD1D9A" w:rsidP="00AD1D9A">
            <w:pPr>
              <w:rPr>
                <w:b/>
                <w:color w:val="000000"/>
              </w:rPr>
            </w:pPr>
            <w:r w:rsidRPr="00867CD0">
              <w:rPr>
                <w:b/>
                <w:color w:val="000000"/>
              </w:rPr>
              <w:t>For how many days during the past 30 days was your mental health not good?</w:t>
            </w:r>
          </w:p>
        </w:tc>
        <w:tc>
          <w:tcPr>
            <w:tcW w:w="631" w:type="pct"/>
            <w:gridSpan w:val="2"/>
            <w:shd w:val="clear" w:color="auto" w:fill="auto"/>
            <w:vAlign w:val="bottom"/>
          </w:tcPr>
          <w:p w14:paraId="70D25919" w14:textId="0DF5DD7E" w:rsidR="00AD1D9A" w:rsidRPr="00867CD0" w:rsidRDefault="00AD1D9A" w:rsidP="00AD1D9A">
            <w:pPr>
              <w:rPr>
                <w:b/>
                <w:color w:val="000000"/>
              </w:rPr>
            </w:pPr>
          </w:p>
        </w:tc>
      </w:tr>
      <w:tr w:rsidR="00AD1D9A" w:rsidRPr="00867CD0" w14:paraId="52FA8755" w14:textId="77777777" w:rsidTr="00AD1D9A">
        <w:trPr>
          <w:trHeight w:val="196"/>
        </w:trPr>
        <w:tc>
          <w:tcPr>
            <w:tcW w:w="12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7CEDF1" w14:textId="77777777" w:rsidR="00AD1D9A" w:rsidRPr="00867CD0" w:rsidRDefault="00AD1D9A" w:rsidP="00AD1D9A">
            <w:pPr>
              <w:rPr>
                <w:b/>
              </w:rPr>
            </w:pPr>
          </w:p>
        </w:tc>
        <w:tc>
          <w:tcPr>
            <w:tcW w:w="2105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C116E8" w14:textId="3F02DF8D" w:rsidR="00AD1D9A" w:rsidRPr="00867CD0" w:rsidRDefault="00AD1D9A" w:rsidP="00AD1D9A">
            <w:pPr>
              <w:rPr>
                <w:b/>
                <w:bCs/>
                <w:color w:val="112277"/>
              </w:rPr>
            </w:pPr>
          </w:p>
        </w:tc>
        <w:tc>
          <w:tcPr>
            <w:tcW w:w="16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E3BF3" w14:textId="67A0E0C6" w:rsidR="00AD1D9A" w:rsidRPr="00867CD0" w:rsidRDefault="00AD1D9A" w:rsidP="00AD1D9A">
            <w:pPr>
              <w:rPr>
                <w:color w:val="000000"/>
              </w:rPr>
            </w:pPr>
            <w:r>
              <w:rPr>
                <w:color w:val="000000"/>
              </w:rPr>
              <w:t>1.08 (1.07, 1.08)</w:t>
            </w:r>
          </w:p>
        </w:tc>
      </w:tr>
    </w:tbl>
    <w:p w14:paraId="2E22FA7C" w14:textId="1B33DB4C" w:rsidR="009353D0" w:rsidRDefault="009353D0" w:rsidP="00271F08">
      <w:pPr>
        <w:spacing w:line="480" w:lineRule="auto"/>
        <w:rPr>
          <w:sz w:val="20"/>
          <w:szCs w:val="20"/>
        </w:rPr>
      </w:pPr>
    </w:p>
    <w:sectPr w:rsidR="009353D0" w:rsidSect="00BB22EB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1D9DD" w14:textId="77777777" w:rsidR="00151D92" w:rsidRDefault="00151D92" w:rsidP="00096DD8">
      <w:r>
        <w:separator/>
      </w:r>
    </w:p>
  </w:endnote>
  <w:endnote w:type="continuationSeparator" w:id="0">
    <w:p w14:paraId="46BC1D8A" w14:textId="77777777" w:rsidR="00151D92" w:rsidRDefault="00151D92" w:rsidP="0009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402BD" w14:textId="4C1068F7" w:rsidR="00D0730D" w:rsidRDefault="00D0730D">
    <w:pPr>
      <w:pStyle w:val="Footer"/>
      <w:jc w:val="center"/>
    </w:pPr>
  </w:p>
  <w:p w14:paraId="0A69F03E" w14:textId="77777777" w:rsidR="00D0730D" w:rsidRDefault="00D073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EC157" w14:textId="77777777" w:rsidR="00151D92" w:rsidRDefault="00151D92" w:rsidP="00096DD8">
      <w:r>
        <w:separator/>
      </w:r>
    </w:p>
  </w:footnote>
  <w:footnote w:type="continuationSeparator" w:id="0">
    <w:p w14:paraId="1F50C6D9" w14:textId="77777777" w:rsidR="00151D92" w:rsidRDefault="00151D92" w:rsidP="00096D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83497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4EF202" w14:textId="5F7EBD2D" w:rsidR="00D0730D" w:rsidRDefault="00D0730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CB2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D650B4A" w14:textId="77777777" w:rsidR="00D0730D" w:rsidRDefault="00D073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702BDB"/>
    <w:multiLevelType w:val="hybridMultilevel"/>
    <w:tmpl w:val="67103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41F5E"/>
    <w:multiLevelType w:val="hybridMultilevel"/>
    <w:tmpl w:val="3050D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4150F"/>
    <w:multiLevelType w:val="hybridMultilevel"/>
    <w:tmpl w:val="EABA76D0"/>
    <w:lvl w:ilvl="0" w:tplc="1AB853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0wr9wcxwe5def5v7xdvxwwwpsd2pvfe2s&quot;&gt;My EndNote Library&lt;record-ids&gt;&lt;item&gt;7&lt;/item&gt;&lt;item&gt;50&lt;/item&gt;&lt;item&gt;63&lt;/item&gt;&lt;item&gt;68&lt;/item&gt;&lt;item&gt;75&lt;/item&gt;&lt;item&gt;83&lt;/item&gt;&lt;item&gt;85&lt;/item&gt;&lt;item&gt;87&lt;/item&gt;&lt;item&gt;191&lt;/item&gt;&lt;item&gt;211&lt;/item&gt;&lt;item&gt;212&lt;/item&gt;&lt;item&gt;213&lt;/item&gt;&lt;item&gt;214&lt;/item&gt;&lt;item&gt;217&lt;/item&gt;&lt;item&gt;219&lt;/item&gt;&lt;item&gt;221&lt;/item&gt;&lt;item&gt;223&lt;/item&gt;&lt;item&gt;224&lt;/item&gt;&lt;item&gt;225&lt;/item&gt;&lt;item&gt;226&lt;/item&gt;&lt;item&gt;228&lt;/item&gt;&lt;item&gt;229&lt;/item&gt;&lt;item&gt;230&lt;/item&gt;&lt;item&gt;232&lt;/item&gt;&lt;item&gt;233&lt;/item&gt;&lt;item&gt;234&lt;/item&gt;&lt;item&gt;235&lt;/item&gt;&lt;item&gt;236&lt;/item&gt;&lt;item&gt;237&lt;/item&gt;&lt;item&gt;238&lt;/item&gt;&lt;item&gt;239&lt;/item&gt;&lt;item&gt;241&lt;/item&gt;&lt;item&gt;242&lt;/item&gt;&lt;item&gt;251&lt;/item&gt;&lt;item&gt;252&lt;/item&gt;&lt;item&gt;254&lt;/item&gt;&lt;item&gt;256&lt;/item&gt;&lt;item&gt;257&lt;/item&gt;&lt;item&gt;258&lt;/item&gt;&lt;item&gt;259&lt;/item&gt;&lt;item&gt;260&lt;/item&gt;&lt;item&gt;263&lt;/item&gt;&lt;item&gt;264&lt;/item&gt;&lt;item&gt;265&lt;/item&gt;&lt;item&gt;267&lt;/item&gt;&lt;item&gt;268&lt;/item&gt;&lt;item&gt;269&lt;/item&gt;&lt;item&gt;271&lt;/item&gt;&lt;item&gt;273&lt;/item&gt;&lt;item&gt;275&lt;/item&gt;&lt;item&gt;304&lt;/item&gt;&lt;item&gt;305&lt;/item&gt;&lt;item&gt;308&lt;/item&gt;&lt;item&gt;314&lt;/item&gt;&lt;/record-ids&gt;&lt;/item&gt;&lt;/Libraries&gt;"/>
  </w:docVars>
  <w:rsids>
    <w:rsidRoot w:val="00592240"/>
    <w:rsid w:val="00002995"/>
    <w:rsid w:val="00006FF8"/>
    <w:rsid w:val="00014D0A"/>
    <w:rsid w:val="0001550D"/>
    <w:rsid w:val="00017F7C"/>
    <w:rsid w:val="00022F88"/>
    <w:rsid w:val="00026894"/>
    <w:rsid w:val="00030622"/>
    <w:rsid w:val="00031887"/>
    <w:rsid w:val="000337B8"/>
    <w:rsid w:val="0003466C"/>
    <w:rsid w:val="00044F61"/>
    <w:rsid w:val="000512EA"/>
    <w:rsid w:val="00052409"/>
    <w:rsid w:val="000528D1"/>
    <w:rsid w:val="00056B07"/>
    <w:rsid w:val="00060358"/>
    <w:rsid w:val="0006256E"/>
    <w:rsid w:val="000672A2"/>
    <w:rsid w:val="00067EC8"/>
    <w:rsid w:val="0007538F"/>
    <w:rsid w:val="000757DD"/>
    <w:rsid w:val="00081D1A"/>
    <w:rsid w:val="0008610D"/>
    <w:rsid w:val="00091B76"/>
    <w:rsid w:val="00092B63"/>
    <w:rsid w:val="00093C37"/>
    <w:rsid w:val="00095A7A"/>
    <w:rsid w:val="00096DD8"/>
    <w:rsid w:val="0009708E"/>
    <w:rsid w:val="000A1EEC"/>
    <w:rsid w:val="000A28AF"/>
    <w:rsid w:val="000A55B8"/>
    <w:rsid w:val="000B5FBD"/>
    <w:rsid w:val="000B6D3B"/>
    <w:rsid w:val="000C0C63"/>
    <w:rsid w:val="000C4C8B"/>
    <w:rsid w:val="000C5681"/>
    <w:rsid w:val="000C5830"/>
    <w:rsid w:val="000D007E"/>
    <w:rsid w:val="000D064A"/>
    <w:rsid w:val="000D10E6"/>
    <w:rsid w:val="000D5D64"/>
    <w:rsid w:val="000D5DC3"/>
    <w:rsid w:val="000E3802"/>
    <w:rsid w:val="000E41E4"/>
    <w:rsid w:val="000F5264"/>
    <w:rsid w:val="000F6507"/>
    <w:rsid w:val="00110876"/>
    <w:rsid w:val="00115885"/>
    <w:rsid w:val="001161B2"/>
    <w:rsid w:val="00116C9F"/>
    <w:rsid w:val="00124017"/>
    <w:rsid w:val="0012662B"/>
    <w:rsid w:val="00135B12"/>
    <w:rsid w:val="00135DEE"/>
    <w:rsid w:val="001363E4"/>
    <w:rsid w:val="00141597"/>
    <w:rsid w:val="001467DD"/>
    <w:rsid w:val="00151D92"/>
    <w:rsid w:val="001570FC"/>
    <w:rsid w:val="00161E1A"/>
    <w:rsid w:val="001678E7"/>
    <w:rsid w:val="0017060F"/>
    <w:rsid w:val="00171037"/>
    <w:rsid w:val="0017246E"/>
    <w:rsid w:val="00176887"/>
    <w:rsid w:val="00177CF4"/>
    <w:rsid w:val="00180CA1"/>
    <w:rsid w:val="00184B51"/>
    <w:rsid w:val="0018707B"/>
    <w:rsid w:val="00193A86"/>
    <w:rsid w:val="001944A7"/>
    <w:rsid w:val="001A1BBF"/>
    <w:rsid w:val="001A34D6"/>
    <w:rsid w:val="001A67EA"/>
    <w:rsid w:val="001B7C51"/>
    <w:rsid w:val="001C10E5"/>
    <w:rsid w:val="001C2F26"/>
    <w:rsid w:val="001C5D04"/>
    <w:rsid w:val="001C6EDD"/>
    <w:rsid w:val="001C71AC"/>
    <w:rsid w:val="001D01E7"/>
    <w:rsid w:val="001D0D93"/>
    <w:rsid w:val="001D353A"/>
    <w:rsid w:val="001D4A39"/>
    <w:rsid w:val="001D7301"/>
    <w:rsid w:val="001E2BDC"/>
    <w:rsid w:val="001E2CAC"/>
    <w:rsid w:val="001E5932"/>
    <w:rsid w:val="001E6ECB"/>
    <w:rsid w:val="001F43F6"/>
    <w:rsid w:val="001F7C26"/>
    <w:rsid w:val="00201A5D"/>
    <w:rsid w:val="00210367"/>
    <w:rsid w:val="00210C50"/>
    <w:rsid w:val="00220D9E"/>
    <w:rsid w:val="002220C7"/>
    <w:rsid w:val="002266CC"/>
    <w:rsid w:val="00231F3E"/>
    <w:rsid w:val="0023201E"/>
    <w:rsid w:val="00233593"/>
    <w:rsid w:val="0023462A"/>
    <w:rsid w:val="002348BF"/>
    <w:rsid w:val="00234A22"/>
    <w:rsid w:val="002358D3"/>
    <w:rsid w:val="002364D3"/>
    <w:rsid w:val="00237ECF"/>
    <w:rsid w:val="00240BBF"/>
    <w:rsid w:val="00240CF9"/>
    <w:rsid w:val="00241A95"/>
    <w:rsid w:val="00243C1C"/>
    <w:rsid w:val="00244983"/>
    <w:rsid w:val="00244A63"/>
    <w:rsid w:val="002450B0"/>
    <w:rsid w:val="00257DB3"/>
    <w:rsid w:val="0026167D"/>
    <w:rsid w:val="0026465E"/>
    <w:rsid w:val="00266DA9"/>
    <w:rsid w:val="00270CA2"/>
    <w:rsid w:val="00271F08"/>
    <w:rsid w:val="00275E33"/>
    <w:rsid w:val="002776FB"/>
    <w:rsid w:val="00277AE1"/>
    <w:rsid w:val="00280BC5"/>
    <w:rsid w:val="00282B81"/>
    <w:rsid w:val="0029479F"/>
    <w:rsid w:val="002948C0"/>
    <w:rsid w:val="002A107C"/>
    <w:rsid w:val="002A1EC9"/>
    <w:rsid w:val="002A24E5"/>
    <w:rsid w:val="002A60DE"/>
    <w:rsid w:val="002A6332"/>
    <w:rsid w:val="002B2664"/>
    <w:rsid w:val="002B4060"/>
    <w:rsid w:val="002C12DE"/>
    <w:rsid w:val="002C7BA6"/>
    <w:rsid w:val="002D14B3"/>
    <w:rsid w:val="002D26B5"/>
    <w:rsid w:val="002E2DBD"/>
    <w:rsid w:val="002E2F5B"/>
    <w:rsid w:val="002E38FB"/>
    <w:rsid w:val="002E582B"/>
    <w:rsid w:val="002E7CB2"/>
    <w:rsid w:val="002F2F4C"/>
    <w:rsid w:val="002F446B"/>
    <w:rsid w:val="002F541B"/>
    <w:rsid w:val="002F7241"/>
    <w:rsid w:val="003028FD"/>
    <w:rsid w:val="003065DF"/>
    <w:rsid w:val="00306D23"/>
    <w:rsid w:val="0031517B"/>
    <w:rsid w:val="00316C27"/>
    <w:rsid w:val="00317247"/>
    <w:rsid w:val="00321E2A"/>
    <w:rsid w:val="00331F28"/>
    <w:rsid w:val="00334C66"/>
    <w:rsid w:val="00341A23"/>
    <w:rsid w:val="00344E1A"/>
    <w:rsid w:val="00346567"/>
    <w:rsid w:val="00354781"/>
    <w:rsid w:val="00355B06"/>
    <w:rsid w:val="0035631E"/>
    <w:rsid w:val="00356DDA"/>
    <w:rsid w:val="0035771F"/>
    <w:rsid w:val="00364CFD"/>
    <w:rsid w:val="00365098"/>
    <w:rsid w:val="0037630C"/>
    <w:rsid w:val="00376C49"/>
    <w:rsid w:val="00385551"/>
    <w:rsid w:val="003956DF"/>
    <w:rsid w:val="00395982"/>
    <w:rsid w:val="00397B7C"/>
    <w:rsid w:val="003A789D"/>
    <w:rsid w:val="003B0BC7"/>
    <w:rsid w:val="003B7565"/>
    <w:rsid w:val="003C59AF"/>
    <w:rsid w:val="003F1824"/>
    <w:rsid w:val="003F7BB0"/>
    <w:rsid w:val="00401B9E"/>
    <w:rsid w:val="0040406F"/>
    <w:rsid w:val="004051D1"/>
    <w:rsid w:val="00406FFF"/>
    <w:rsid w:val="00407B94"/>
    <w:rsid w:val="004111E6"/>
    <w:rsid w:val="00415544"/>
    <w:rsid w:val="004157B5"/>
    <w:rsid w:val="00415843"/>
    <w:rsid w:val="00415E7B"/>
    <w:rsid w:val="00416B5C"/>
    <w:rsid w:val="004214BD"/>
    <w:rsid w:val="00421F51"/>
    <w:rsid w:val="004356EE"/>
    <w:rsid w:val="00441D06"/>
    <w:rsid w:val="00447552"/>
    <w:rsid w:val="00447AEE"/>
    <w:rsid w:val="004502B1"/>
    <w:rsid w:val="004511D1"/>
    <w:rsid w:val="00451311"/>
    <w:rsid w:val="00456638"/>
    <w:rsid w:val="00457E50"/>
    <w:rsid w:val="00464F03"/>
    <w:rsid w:val="004655FF"/>
    <w:rsid w:val="00465966"/>
    <w:rsid w:val="00467BAB"/>
    <w:rsid w:val="00474547"/>
    <w:rsid w:val="00475EAA"/>
    <w:rsid w:val="004762C8"/>
    <w:rsid w:val="004768A5"/>
    <w:rsid w:val="00480142"/>
    <w:rsid w:val="00480686"/>
    <w:rsid w:val="00481037"/>
    <w:rsid w:val="004830AA"/>
    <w:rsid w:val="004861B3"/>
    <w:rsid w:val="004919C7"/>
    <w:rsid w:val="00493FC9"/>
    <w:rsid w:val="00497CDC"/>
    <w:rsid w:val="004A0147"/>
    <w:rsid w:val="004A0F2A"/>
    <w:rsid w:val="004A1DB0"/>
    <w:rsid w:val="004A41AE"/>
    <w:rsid w:val="004A4BD9"/>
    <w:rsid w:val="004A55DA"/>
    <w:rsid w:val="004B0CE5"/>
    <w:rsid w:val="004B1CE3"/>
    <w:rsid w:val="004B212F"/>
    <w:rsid w:val="004B735D"/>
    <w:rsid w:val="004C1AE4"/>
    <w:rsid w:val="004C77C7"/>
    <w:rsid w:val="004D443F"/>
    <w:rsid w:val="004E0DF5"/>
    <w:rsid w:val="004F2A60"/>
    <w:rsid w:val="004F3D87"/>
    <w:rsid w:val="00505131"/>
    <w:rsid w:val="0051187D"/>
    <w:rsid w:val="00522EA7"/>
    <w:rsid w:val="00523FAE"/>
    <w:rsid w:val="0052568C"/>
    <w:rsid w:val="00525CF5"/>
    <w:rsid w:val="00525CFC"/>
    <w:rsid w:val="00530CA3"/>
    <w:rsid w:val="00531C86"/>
    <w:rsid w:val="00532D27"/>
    <w:rsid w:val="005339B0"/>
    <w:rsid w:val="00534D1C"/>
    <w:rsid w:val="00540132"/>
    <w:rsid w:val="00541855"/>
    <w:rsid w:val="00544F2A"/>
    <w:rsid w:val="005501B0"/>
    <w:rsid w:val="00550C03"/>
    <w:rsid w:val="00553867"/>
    <w:rsid w:val="00555371"/>
    <w:rsid w:val="00560988"/>
    <w:rsid w:val="00561F1C"/>
    <w:rsid w:val="00563833"/>
    <w:rsid w:val="00563B63"/>
    <w:rsid w:val="00566589"/>
    <w:rsid w:val="005717DB"/>
    <w:rsid w:val="005808F2"/>
    <w:rsid w:val="00584E20"/>
    <w:rsid w:val="00584EF3"/>
    <w:rsid w:val="005859CA"/>
    <w:rsid w:val="00585E9C"/>
    <w:rsid w:val="00592240"/>
    <w:rsid w:val="005A0854"/>
    <w:rsid w:val="005A4D36"/>
    <w:rsid w:val="005B04E2"/>
    <w:rsid w:val="005B3580"/>
    <w:rsid w:val="005D2F69"/>
    <w:rsid w:val="005D4581"/>
    <w:rsid w:val="005D4B1D"/>
    <w:rsid w:val="005D54E2"/>
    <w:rsid w:val="005D7E56"/>
    <w:rsid w:val="005E46A7"/>
    <w:rsid w:val="005E68C5"/>
    <w:rsid w:val="005E6C26"/>
    <w:rsid w:val="005E72AD"/>
    <w:rsid w:val="005E768D"/>
    <w:rsid w:val="005F4EA7"/>
    <w:rsid w:val="005F56D2"/>
    <w:rsid w:val="005F7F50"/>
    <w:rsid w:val="00602A57"/>
    <w:rsid w:val="00602B94"/>
    <w:rsid w:val="0060418D"/>
    <w:rsid w:val="00621558"/>
    <w:rsid w:val="0062262B"/>
    <w:rsid w:val="006233D6"/>
    <w:rsid w:val="006237A1"/>
    <w:rsid w:val="0062486B"/>
    <w:rsid w:val="006321E7"/>
    <w:rsid w:val="00633BF5"/>
    <w:rsid w:val="006435CE"/>
    <w:rsid w:val="00644D78"/>
    <w:rsid w:val="00645DA9"/>
    <w:rsid w:val="00646CD3"/>
    <w:rsid w:val="006479EE"/>
    <w:rsid w:val="0065251C"/>
    <w:rsid w:val="00652AC1"/>
    <w:rsid w:val="00655CA9"/>
    <w:rsid w:val="00657D2A"/>
    <w:rsid w:val="00660DD3"/>
    <w:rsid w:val="00671BBB"/>
    <w:rsid w:val="00672BA8"/>
    <w:rsid w:val="006752CD"/>
    <w:rsid w:val="00692BA5"/>
    <w:rsid w:val="00695DD6"/>
    <w:rsid w:val="006A0565"/>
    <w:rsid w:val="006A1F70"/>
    <w:rsid w:val="006A5AE7"/>
    <w:rsid w:val="006A6FF7"/>
    <w:rsid w:val="006B1129"/>
    <w:rsid w:val="006B2988"/>
    <w:rsid w:val="006B50F9"/>
    <w:rsid w:val="006C3354"/>
    <w:rsid w:val="006C4B62"/>
    <w:rsid w:val="006C710B"/>
    <w:rsid w:val="006D17F8"/>
    <w:rsid w:val="006D3DF1"/>
    <w:rsid w:val="006D415E"/>
    <w:rsid w:val="006D6C20"/>
    <w:rsid w:val="006E23EC"/>
    <w:rsid w:val="006E55BE"/>
    <w:rsid w:val="006E6075"/>
    <w:rsid w:val="006F0415"/>
    <w:rsid w:val="006F4C6A"/>
    <w:rsid w:val="00705186"/>
    <w:rsid w:val="00705255"/>
    <w:rsid w:val="0070739A"/>
    <w:rsid w:val="00707B18"/>
    <w:rsid w:val="00707C89"/>
    <w:rsid w:val="0071229D"/>
    <w:rsid w:val="00712A21"/>
    <w:rsid w:val="00715837"/>
    <w:rsid w:val="00721B58"/>
    <w:rsid w:val="00722A85"/>
    <w:rsid w:val="007236AA"/>
    <w:rsid w:val="00731CD8"/>
    <w:rsid w:val="00734E16"/>
    <w:rsid w:val="00735191"/>
    <w:rsid w:val="00741248"/>
    <w:rsid w:val="00747E2B"/>
    <w:rsid w:val="007634EE"/>
    <w:rsid w:val="00765C9E"/>
    <w:rsid w:val="007708AD"/>
    <w:rsid w:val="007732DD"/>
    <w:rsid w:val="00773722"/>
    <w:rsid w:val="00776D8B"/>
    <w:rsid w:val="0078082D"/>
    <w:rsid w:val="007811EA"/>
    <w:rsid w:val="00785B82"/>
    <w:rsid w:val="007914D3"/>
    <w:rsid w:val="007930AD"/>
    <w:rsid w:val="007938E4"/>
    <w:rsid w:val="00793988"/>
    <w:rsid w:val="007961B7"/>
    <w:rsid w:val="00796F77"/>
    <w:rsid w:val="00797809"/>
    <w:rsid w:val="007A06C1"/>
    <w:rsid w:val="007A18FF"/>
    <w:rsid w:val="007B1993"/>
    <w:rsid w:val="007B24AC"/>
    <w:rsid w:val="007B56F8"/>
    <w:rsid w:val="007D131E"/>
    <w:rsid w:val="007D6259"/>
    <w:rsid w:val="007D6484"/>
    <w:rsid w:val="007D6B79"/>
    <w:rsid w:val="007D6B9C"/>
    <w:rsid w:val="007D73FF"/>
    <w:rsid w:val="007E41CC"/>
    <w:rsid w:val="007E7279"/>
    <w:rsid w:val="007F1320"/>
    <w:rsid w:val="007F3D2D"/>
    <w:rsid w:val="007F46E6"/>
    <w:rsid w:val="007F6C10"/>
    <w:rsid w:val="008007CC"/>
    <w:rsid w:val="0080563D"/>
    <w:rsid w:val="00806E35"/>
    <w:rsid w:val="00811215"/>
    <w:rsid w:val="0081148C"/>
    <w:rsid w:val="008132EA"/>
    <w:rsid w:val="008163B1"/>
    <w:rsid w:val="00817E5D"/>
    <w:rsid w:val="008227DE"/>
    <w:rsid w:val="00822D70"/>
    <w:rsid w:val="00823206"/>
    <w:rsid w:val="0082444D"/>
    <w:rsid w:val="00833B61"/>
    <w:rsid w:val="008432CE"/>
    <w:rsid w:val="008448BF"/>
    <w:rsid w:val="00844B4A"/>
    <w:rsid w:val="00847AB5"/>
    <w:rsid w:val="008546BD"/>
    <w:rsid w:val="00854936"/>
    <w:rsid w:val="00855534"/>
    <w:rsid w:val="00857C40"/>
    <w:rsid w:val="00867CD0"/>
    <w:rsid w:val="00870C2F"/>
    <w:rsid w:val="00876684"/>
    <w:rsid w:val="00876B7B"/>
    <w:rsid w:val="008779EF"/>
    <w:rsid w:val="0088274D"/>
    <w:rsid w:val="00882C10"/>
    <w:rsid w:val="008926D5"/>
    <w:rsid w:val="0089334A"/>
    <w:rsid w:val="00895F5D"/>
    <w:rsid w:val="008A164A"/>
    <w:rsid w:val="008A7BE9"/>
    <w:rsid w:val="008A7D8B"/>
    <w:rsid w:val="008B3FC2"/>
    <w:rsid w:val="008C47F9"/>
    <w:rsid w:val="008C7207"/>
    <w:rsid w:val="008D2413"/>
    <w:rsid w:val="008D6233"/>
    <w:rsid w:val="008D7499"/>
    <w:rsid w:val="008E21CF"/>
    <w:rsid w:val="008E24DD"/>
    <w:rsid w:val="008E35C9"/>
    <w:rsid w:val="008E4582"/>
    <w:rsid w:val="008F09E2"/>
    <w:rsid w:val="008F2024"/>
    <w:rsid w:val="00901A69"/>
    <w:rsid w:val="00904D4B"/>
    <w:rsid w:val="00907CCC"/>
    <w:rsid w:val="00910875"/>
    <w:rsid w:val="00912532"/>
    <w:rsid w:val="00912849"/>
    <w:rsid w:val="00920D72"/>
    <w:rsid w:val="00921E0D"/>
    <w:rsid w:val="00924CB3"/>
    <w:rsid w:val="00925727"/>
    <w:rsid w:val="0093103E"/>
    <w:rsid w:val="0093120D"/>
    <w:rsid w:val="009348AE"/>
    <w:rsid w:val="0093535D"/>
    <w:rsid w:val="009353D0"/>
    <w:rsid w:val="00935967"/>
    <w:rsid w:val="00944043"/>
    <w:rsid w:val="00947A95"/>
    <w:rsid w:val="00947CDF"/>
    <w:rsid w:val="009566EB"/>
    <w:rsid w:val="0096060A"/>
    <w:rsid w:val="00961B6C"/>
    <w:rsid w:val="0096348D"/>
    <w:rsid w:val="009641FB"/>
    <w:rsid w:val="00965A65"/>
    <w:rsid w:val="0097097B"/>
    <w:rsid w:val="009767B8"/>
    <w:rsid w:val="00980768"/>
    <w:rsid w:val="00981C09"/>
    <w:rsid w:val="0098223F"/>
    <w:rsid w:val="00982821"/>
    <w:rsid w:val="009855A0"/>
    <w:rsid w:val="0098750A"/>
    <w:rsid w:val="00990680"/>
    <w:rsid w:val="0099071F"/>
    <w:rsid w:val="00996E7E"/>
    <w:rsid w:val="009A20E3"/>
    <w:rsid w:val="009A409C"/>
    <w:rsid w:val="009A4399"/>
    <w:rsid w:val="009B0B84"/>
    <w:rsid w:val="009C2E45"/>
    <w:rsid w:val="009C351F"/>
    <w:rsid w:val="009C4323"/>
    <w:rsid w:val="009C5CC1"/>
    <w:rsid w:val="009C6C59"/>
    <w:rsid w:val="009D164A"/>
    <w:rsid w:val="009D2313"/>
    <w:rsid w:val="009D2DAA"/>
    <w:rsid w:val="009D58E1"/>
    <w:rsid w:val="009E4310"/>
    <w:rsid w:val="009E6773"/>
    <w:rsid w:val="009E729C"/>
    <w:rsid w:val="009F4CDE"/>
    <w:rsid w:val="009F53B3"/>
    <w:rsid w:val="009F5BB0"/>
    <w:rsid w:val="009F7544"/>
    <w:rsid w:val="00A020D5"/>
    <w:rsid w:val="00A02512"/>
    <w:rsid w:val="00A07E88"/>
    <w:rsid w:val="00A1042E"/>
    <w:rsid w:val="00A12424"/>
    <w:rsid w:val="00A155F9"/>
    <w:rsid w:val="00A17FB5"/>
    <w:rsid w:val="00A207FA"/>
    <w:rsid w:val="00A27D21"/>
    <w:rsid w:val="00A3036F"/>
    <w:rsid w:val="00A3487C"/>
    <w:rsid w:val="00A40229"/>
    <w:rsid w:val="00A654CC"/>
    <w:rsid w:val="00A67723"/>
    <w:rsid w:val="00A73950"/>
    <w:rsid w:val="00A771A1"/>
    <w:rsid w:val="00A80DAA"/>
    <w:rsid w:val="00A81A21"/>
    <w:rsid w:val="00A84F17"/>
    <w:rsid w:val="00A861CD"/>
    <w:rsid w:val="00A90041"/>
    <w:rsid w:val="00A90585"/>
    <w:rsid w:val="00A92838"/>
    <w:rsid w:val="00A932E3"/>
    <w:rsid w:val="00AA2675"/>
    <w:rsid w:val="00AA2C0E"/>
    <w:rsid w:val="00AA3D05"/>
    <w:rsid w:val="00AA4458"/>
    <w:rsid w:val="00AA79F9"/>
    <w:rsid w:val="00AB14DD"/>
    <w:rsid w:val="00AB6808"/>
    <w:rsid w:val="00AD1D9A"/>
    <w:rsid w:val="00AD2ADC"/>
    <w:rsid w:val="00AD6242"/>
    <w:rsid w:val="00AE185F"/>
    <w:rsid w:val="00AE4AAA"/>
    <w:rsid w:val="00AE6442"/>
    <w:rsid w:val="00AE7723"/>
    <w:rsid w:val="00AF1A98"/>
    <w:rsid w:val="00B03CCB"/>
    <w:rsid w:val="00B062C7"/>
    <w:rsid w:val="00B1132D"/>
    <w:rsid w:val="00B137C2"/>
    <w:rsid w:val="00B16B72"/>
    <w:rsid w:val="00B266C0"/>
    <w:rsid w:val="00B32475"/>
    <w:rsid w:val="00B34C01"/>
    <w:rsid w:val="00B34E6C"/>
    <w:rsid w:val="00B358A8"/>
    <w:rsid w:val="00B361CE"/>
    <w:rsid w:val="00B4479A"/>
    <w:rsid w:val="00B459FB"/>
    <w:rsid w:val="00B4672B"/>
    <w:rsid w:val="00B50DA3"/>
    <w:rsid w:val="00B53FCB"/>
    <w:rsid w:val="00B61D4B"/>
    <w:rsid w:val="00B62D5D"/>
    <w:rsid w:val="00B63AC0"/>
    <w:rsid w:val="00B65403"/>
    <w:rsid w:val="00B73002"/>
    <w:rsid w:val="00B74713"/>
    <w:rsid w:val="00B7608D"/>
    <w:rsid w:val="00B80488"/>
    <w:rsid w:val="00B819F0"/>
    <w:rsid w:val="00B835E7"/>
    <w:rsid w:val="00B839D8"/>
    <w:rsid w:val="00B87F7B"/>
    <w:rsid w:val="00B95F53"/>
    <w:rsid w:val="00B97E41"/>
    <w:rsid w:val="00BA0CE2"/>
    <w:rsid w:val="00BA1758"/>
    <w:rsid w:val="00BA4C31"/>
    <w:rsid w:val="00BA4F7F"/>
    <w:rsid w:val="00BA59F5"/>
    <w:rsid w:val="00BB0D99"/>
    <w:rsid w:val="00BB22EB"/>
    <w:rsid w:val="00BC071E"/>
    <w:rsid w:val="00BC3777"/>
    <w:rsid w:val="00BC4B6C"/>
    <w:rsid w:val="00BC5BF4"/>
    <w:rsid w:val="00BD033F"/>
    <w:rsid w:val="00BD388D"/>
    <w:rsid w:val="00BD6579"/>
    <w:rsid w:val="00BD667E"/>
    <w:rsid w:val="00BD7431"/>
    <w:rsid w:val="00BD7C10"/>
    <w:rsid w:val="00BE09EC"/>
    <w:rsid w:val="00BE4377"/>
    <w:rsid w:val="00BE7DAE"/>
    <w:rsid w:val="00BF7159"/>
    <w:rsid w:val="00C016C7"/>
    <w:rsid w:val="00C028F7"/>
    <w:rsid w:val="00C02A49"/>
    <w:rsid w:val="00C07076"/>
    <w:rsid w:val="00C10120"/>
    <w:rsid w:val="00C10EDC"/>
    <w:rsid w:val="00C12218"/>
    <w:rsid w:val="00C1330A"/>
    <w:rsid w:val="00C3413A"/>
    <w:rsid w:val="00C35A8B"/>
    <w:rsid w:val="00C36FB8"/>
    <w:rsid w:val="00C443C6"/>
    <w:rsid w:val="00C506FD"/>
    <w:rsid w:val="00C50F24"/>
    <w:rsid w:val="00C5304F"/>
    <w:rsid w:val="00C53523"/>
    <w:rsid w:val="00C605F9"/>
    <w:rsid w:val="00C61261"/>
    <w:rsid w:val="00C64490"/>
    <w:rsid w:val="00C644C2"/>
    <w:rsid w:val="00C704EE"/>
    <w:rsid w:val="00C72070"/>
    <w:rsid w:val="00C74E95"/>
    <w:rsid w:val="00C7623D"/>
    <w:rsid w:val="00C80857"/>
    <w:rsid w:val="00C8263D"/>
    <w:rsid w:val="00C829EE"/>
    <w:rsid w:val="00C85DE1"/>
    <w:rsid w:val="00C95008"/>
    <w:rsid w:val="00CA3228"/>
    <w:rsid w:val="00CA4984"/>
    <w:rsid w:val="00CB5326"/>
    <w:rsid w:val="00CB73EB"/>
    <w:rsid w:val="00CC387A"/>
    <w:rsid w:val="00CC6782"/>
    <w:rsid w:val="00CD115D"/>
    <w:rsid w:val="00CD1639"/>
    <w:rsid w:val="00CD30DA"/>
    <w:rsid w:val="00CD37C6"/>
    <w:rsid w:val="00CD62B0"/>
    <w:rsid w:val="00CE79C1"/>
    <w:rsid w:val="00CE7B19"/>
    <w:rsid w:val="00CE7BDC"/>
    <w:rsid w:val="00CF40DA"/>
    <w:rsid w:val="00CF6703"/>
    <w:rsid w:val="00D0010B"/>
    <w:rsid w:val="00D003C4"/>
    <w:rsid w:val="00D03373"/>
    <w:rsid w:val="00D0407B"/>
    <w:rsid w:val="00D0676B"/>
    <w:rsid w:val="00D06EAD"/>
    <w:rsid w:val="00D0730D"/>
    <w:rsid w:val="00D12FF7"/>
    <w:rsid w:val="00D13E8A"/>
    <w:rsid w:val="00D17FD6"/>
    <w:rsid w:val="00D20C4A"/>
    <w:rsid w:val="00D33FD8"/>
    <w:rsid w:val="00D45C22"/>
    <w:rsid w:val="00D5413B"/>
    <w:rsid w:val="00D55D66"/>
    <w:rsid w:val="00D57281"/>
    <w:rsid w:val="00D578D9"/>
    <w:rsid w:val="00D57A48"/>
    <w:rsid w:val="00D62C73"/>
    <w:rsid w:val="00D6721A"/>
    <w:rsid w:val="00D76272"/>
    <w:rsid w:val="00D76A40"/>
    <w:rsid w:val="00D80F87"/>
    <w:rsid w:val="00D80F91"/>
    <w:rsid w:val="00D90775"/>
    <w:rsid w:val="00D9210F"/>
    <w:rsid w:val="00D9659F"/>
    <w:rsid w:val="00D97F2D"/>
    <w:rsid w:val="00DA016D"/>
    <w:rsid w:val="00DA11C3"/>
    <w:rsid w:val="00DA3AFD"/>
    <w:rsid w:val="00DA68FF"/>
    <w:rsid w:val="00DB1061"/>
    <w:rsid w:val="00DB1247"/>
    <w:rsid w:val="00DB2068"/>
    <w:rsid w:val="00DB31F2"/>
    <w:rsid w:val="00DB6F8E"/>
    <w:rsid w:val="00DB7B7E"/>
    <w:rsid w:val="00DC1C57"/>
    <w:rsid w:val="00DC4485"/>
    <w:rsid w:val="00DC5334"/>
    <w:rsid w:val="00DC7F39"/>
    <w:rsid w:val="00DD46CF"/>
    <w:rsid w:val="00DE2A29"/>
    <w:rsid w:val="00DE326F"/>
    <w:rsid w:val="00DE4B40"/>
    <w:rsid w:val="00DE6053"/>
    <w:rsid w:val="00DF09F2"/>
    <w:rsid w:val="00DF2F70"/>
    <w:rsid w:val="00DF369C"/>
    <w:rsid w:val="00DF615E"/>
    <w:rsid w:val="00E06E7E"/>
    <w:rsid w:val="00E072ED"/>
    <w:rsid w:val="00E10F0E"/>
    <w:rsid w:val="00E2152E"/>
    <w:rsid w:val="00E247B4"/>
    <w:rsid w:val="00E2517B"/>
    <w:rsid w:val="00E26B2A"/>
    <w:rsid w:val="00E31709"/>
    <w:rsid w:val="00E31F8A"/>
    <w:rsid w:val="00E3431F"/>
    <w:rsid w:val="00E37E1E"/>
    <w:rsid w:val="00E424E0"/>
    <w:rsid w:val="00E466E3"/>
    <w:rsid w:val="00E4747F"/>
    <w:rsid w:val="00E52DB5"/>
    <w:rsid w:val="00E569F4"/>
    <w:rsid w:val="00E62775"/>
    <w:rsid w:val="00E64A9A"/>
    <w:rsid w:val="00E64FBF"/>
    <w:rsid w:val="00E65795"/>
    <w:rsid w:val="00E6680C"/>
    <w:rsid w:val="00E66C1D"/>
    <w:rsid w:val="00E70899"/>
    <w:rsid w:val="00E71922"/>
    <w:rsid w:val="00E72D74"/>
    <w:rsid w:val="00E77833"/>
    <w:rsid w:val="00E80269"/>
    <w:rsid w:val="00E860C5"/>
    <w:rsid w:val="00E90698"/>
    <w:rsid w:val="00E90CCD"/>
    <w:rsid w:val="00E91D6A"/>
    <w:rsid w:val="00E943C9"/>
    <w:rsid w:val="00E96850"/>
    <w:rsid w:val="00E97541"/>
    <w:rsid w:val="00EA01E0"/>
    <w:rsid w:val="00EA3132"/>
    <w:rsid w:val="00EA6961"/>
    <w:rsid w:val="00EB0A3E"/>
    <w:rsid w:val="00EB6245"/>
    <w:rsid w:val="00EC21CF"/>
    <w:rsid w:val="00EC26E1"/>
    <w:rsid w:val="00EC78CC"/>
    <w:rsid w:val="00ED07EB"/>
    <w:rsid w:val="00ED740E"/>
    <w:rsid w:val="00ED7AA5"/>
    <w:rsid w:val="00EE54E0"/>
    <w:rsid w:val="00EE7E46"/>
    <w:rsid w:val="00EF067F"/>
    <w:rsid w:val="00EF748B"/>
    <w:rsid w:val="00F007CC"/>
    <w:rsid w:val="00F014D3"/>
    <w:rsid w:val="00F01F8A"/>
    <w:rsid w:val="00F03A17"/>
    <w:rsid w:val="00F0621A"/>
    <w:rsid w:val="00F079C8"/>
    <w:rsid w:val="00F13324"/>
    <w:rsid w:val="00F13423"/>
    <w:rsid w:val="00F25611"/>
    <w:rsid w:val="00F25C08"/>
    <w:rsid w:val="00F271C5"/>
    <w:rsid w:val="00F30ABE"/>
    <w:rsid w:val="00F31646"/>
    <w:rsid w:val="00F66C1C"/>
    <w:rsid w:val="00F70410"/>
    <w:rsid w:val="00F71DA1"/>
    <w:rsid w:val="00F71FF6"/>
    <w:rsid w:val="00F74BF8"/>
    <w:rsid w:val="00F76420"/>
    <w:rsid w:val="00F774D3"/>
    <w:rsid w:val="00F7778D"/>
    <w:rsid w:val="00F779B3"/>
    <w:rsid w:val="00F77AD0"/>
    <w:rsid w:val="00F77EED"/>
    <w:rsid w:val="00F812BF"/>
    <w:rsid w:val="00F820BD"/>
    <w:rsid w:val="00F87C69"/>
    <w:rsid w:val="00F90B4E"/>
    <w:rsid w:val="00F9427C"/>
    <w:rsid w:val="00F95AA2"/>
    <w:rsid w:val="00FA2452"/>
    <w:rsid w:val="00FA7363"/>
    <w:rsid w:val="00FB0FA5"/>
    <w:rsid w:val="00FB10E3"/>
    <w:rsid w:val="00FB1D0F"/>
    <w:rsid w:val="00FB4E44"/>
    <w:rsid w:val="00FC48F3"/>
    <w:rsid w:val="00FC766B"/>
    <w:rsid w:val="00FC7C70"/>
    <w:rsid w:val="00FD0DF0"/>
    <w:rsid w:val="00FD48E7"/>
    <w:rsid w:val="00FD58D7"/>
    <w:rsid w:val="00FD6A44"/>
    <w:rsid w:val="00FD6B91"/>
    <w:rsid w:val="00FE58EC"/>
    <w:rsid w:val="00FE678A"/>
    <w:rsid w:val="00FE78C4"/>
    <w:rsid w:val="00FF30E7"/>
    <w:rsid w:val="00FF4CE5"/>
    <w:rsid w:val="00FF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45B2B"/>
  <w15:chartTrackingRefBased/>
  <w15:docId w15:val="{16CB175F-C451-4C3C-A51F-D7648025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14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41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A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A21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6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6D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6D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DD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6887"/>
    <w:pPr>
      <w:ind w:left="720"/>
      <w:contextualSpacing/>
    </w:pPr>
  </w:style>
  <w:style w:type="character" w:customStyle="1" w:styleId="reftitle">
    <w:name w:val="ref_title"/>
    <w:basedOn w:val="DefaultParagraphFont"/>
    <w:rsid w:val="00735191"/>
  </w:style>
  <w:style w:type="character" w:styleId="CommentReference">
    <w:name w:val="annotation reference"/>
    <w:basedOn w:val="DefaultParagraphFont"/>
    <w:uiPriority w:val="99"/>
    <w:semiHidden/>
    <w:unhideWhenUsed/>
    <w:rsid w:val="00980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7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76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ull">
    <w:name w:val="null"/>
    <w:basedOn w:val="DefaultParagraphFont"/>
    <w:rsid w:val="00741248"/>
  </w:style>
  <w:style w:type="paragraph" w:customStyle="1" w:styleId="EndNoteBibliographyTitle">
    <w:name w:val="EndNote Bibliography Title"/>
    <w:basedOn w:val="Normal"/>
    <w:link w:val="EndNoteBibliographyTitleChar"/>
    <w:rsid w:val="00A155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F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155F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5F9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5D6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9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8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9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3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0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C8E4C-4454-794B-8581-65243E0F9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Zidian</dc:creator>
  <cp:keywords/>
  <dc:description/>
  <cp:lastModifiedBy>Microsoft Office User</cp:lastModifiedBy>
  <cp:revision>12</cp:revision>
  <cp:lastPrinted>2019-08-02T21:12:00Z</cp:lastPrinted>
  <dcterms:created xsi:type="dcterms:W3CDTF">2019-10-18T18:59:00Z</dcterms:created>
  <dcterms:modified xsi:type="dcterms:W3CDTF">2020-05-03T15:33:00Z</dcterms:modified>
</cp:coreProperties>
</file>